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/>
        <w:t>Ranking of the ten most downregulated gene sets analyzed with GSEA 2.0.1.</w:t>
      </w:r>
    </w:p>
    <w:tbl>
      <w:tblPr>
        <w:tblW w:w="4700" w:type="pct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769"/>
        <w:gridCol w:w="885"/>
        <w:gridCol w:w="880"/>
        <w:gridCol w:w="881"/>
        <w:gridCol w:w="880"/>
        <w:gridCol w:w="883"/>
        <w:gridCol w:w="881"/>
      </w:tblGrid>
      <w:tr>
        <w:trPr>
          <w:trHeight w:val="510" w:hRule="atLeast"/>
        </w:trPr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M      p-valu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DR        q-valu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CRS class A rhodopsin lik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CRDB class A rhodopsin lik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amine GPCR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CRDB othe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GPCR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 GAQ pathway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 GA13 pathway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K cascad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pathway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sz w:val="20"/>
          <w:szCs w:val="20"/>
          <w:lang w:val="en-US"/>
        </w:rPr>
        <w:t>All genes on the chip were ranked by difference in expression after pioglitazone treatment of PCOS patients using the t-test. An enrichment score (ES) was assigned to each gene, and the maximum ES (MES) was calculated for each gene set. NES: Enrichment score normalized for differences in gene set size. FDR q-value: False Discovery Rate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5:00Z</dcterms:created>
  <dc:creator>KKAVHS</dc:creator>
  <dc:description/>
  <dc:language>en-US</dc:language>
  <cp:lastModifiedBy>kh</cp:lastModifiedBy>
  <cp:lastPrinted>2007-11-06T00:21:00Z</cp:lastPrinted>
  <dcterms:modified xsi:type="dcterms:W3CDTF">2008-05-18T19:35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